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A. Search Strategy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Search date: 28 sep2022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PubMed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(“Tubulointerstitial nephritis and uveitis” [Mesh] OR “Tubulointerstitial nephritis AND uveitis syndrome” [tiab] OR “TINU syndrome” [tiab] OR “Tubulointerstitial Nephritis with Uveitis” [tiab] OR “Dobrin syndrome ” [tiab] 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ND (“china” [Mesh] OR “Mainland China” [Affiliation])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Web of science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S=(“Tubulointerstitial nephritis AND uveitis” OR “Tubulointerstitial nephritis AND uveitis syndrome” OR “TINU syndrome” OR “Tubulointerstitial Nephritis with Uveitis” OR “Dobrin syndrome”) AND AD=(“China” OR “Mainland China”)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Wanfang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</w:rPr>
        <w:t>W (‘Tubulointerstitial nephritis and uveitis’ OR ‘Tubulointerstitial nephritis AND uveitis syndrome’ OR ‘TINU syndrome’ OR ‘Tubulointerstitial Nephritis with Uveitis’ OR ‘Dobrin syndrome’)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NKI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K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W (‘Tubulointerstitial nephritis and uveitis’ OR ‘Tubulointerstitial nephritis AND uveitis syndrome’ OR ‘TINU syndrome’ OR ‘Tubulointerstitial Nephritis with Uveitis’ OR ‘Dobrin syndrome’) 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VIP</w:t>
      </w:r>
    </w:p>
    <w:p>
      <w:pPr>
        <w:pStyle w:val="Normal"/>
        <w:widowControl w:val="false"/>
        <w:spacing w:lineRule="auto" w:line="24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I, KW (‘Tubulointerstitial nephritis and uveitis’ OR ‘Tubulointerstitial nephritis AND uveitis syndrome’ OR ‘TINU syndrome’ OR ‘Tubulointerstitial Nephritis with Uveitis’ OR ‘Dobrin syndrome’)</w:t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</w:rPr>
      </w:pPr>
      <w:r>
        <w:rPr>
          <w:rFonts w:eastAsia="宋体;SimSu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B. Laboratory examination results of a patient with TINU syndrome followed up over 5 month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77"/>
        <w:gridCol w:w="983"/>
        <w:gridCol w:w="772"/>
        <w:gridCol w:w="756"/>
        <w:gridCol w:w="756"/>
        <w:gridCol w:w="748"/>
        <w:gridCol w:w="1056"/>
      </w:tblGrid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3.1.4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lysis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ine protein 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-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 glucose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ve items of urine protein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er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8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1 Microglob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5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2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lbu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4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2 Microglob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3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hour urin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24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1.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日期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4:07:00Z</dcterms:created>
  <dc:creator>施佳桢</dc:creator>
  <dc:description/>
  <cp:keywords/>
  <dc:language>en-US</dc:language>
  <cp:lastModifiedBy>施 佳桢</cp:lastModifiedBy>
  <dcterms:modified xsi:type="dcterms:W3CDTF">2023-07-26T0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6ACF00989244449B37E7935712583E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